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E9B54" w14:textId="77777777" w:rsidR="007956DF" w:rsidRDefault="00000000">
      <w:pPr>
        <w:pStyle w:val="SupplementaryMaterial"/>
        <w:suppressLineNumbers w:val="0"/>
        <w:rPr>
          <w:rFonts w:ascii="Times New Roman" w:hAnsi="Times New Roman"/>
          <w:bCs/>
          <w:kern w:val="0"/>
          <w:sz w:val="20"/>
          <w:szCs w:val="20"/>
        </w:rPr>
      </w:pPr>
      <w:r>
        <w:t>Supplementary Material</w:t>
      </w:r>
    </w:p>
    <w:p w14:paraId="00734053" w14:textId="77777777" w:rsidR="007956DF" w:rsidRPr="00294161" w:rsidRDefault="00000000">
      <w:pPr>
        <w:pStyle w:val="SupplementaryMaterial"/>
        <w:suppressLineNumbers w:val="0"/>
        <w:rPr>
          <w:rFonts w:ascii="Times New Roman" w:hAnsi="Times New Roman"/>
          <w:bCs/>
          <w:kern w:val="0"/>
          <w:sz w:val="20"/>
          <w:szCs w:val="20"/>
        </w:rPr>
      </w:pPr>
      <w:r w:rsidRPr="00294161">
        <w:rPr>
          <w:rFonts w:hint="eastAsia"/>
        </w:rPr>
        <w:t>Defects in PDIA4 increase individuals</w:t>
      </w:r>
      <w:r w:rsidRPr="00294161">
        <w:t>’</w:t>
      </w:r>
      <w:r w:rsidRPr="00294161">
        <w:rPr>
          <w:rFonts w:hint="eastAsia"/>
        </w:rPr>
        <w:t xml:space="preserve"> susceptibility to congenital heart disease </w:t>
      </w:r>
    </w:p>
    <w:p w14:paraId="766AD2EE" w14:textId="77777777" w:rsidR="007956DF" w:rsidRDefault="0000000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294161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ableS1 Primer pairs for PDIA4 shRNA and p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rimers used for RT-PCR analysis</w:t>
      </w:r>
    </w:p>
    <w:p w14:paraId="15CEE2C4" w14:textId="77777777" w:rsidR="007956DF" w:rsidRDefault="007956DF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tbl>
      <w:tblPr>
        <w:tblW w:w="8522" w:type="dxa"/>
        <w:tblInd w:w="96" w:type="dxa"/>
        <w:tblLook w:val="04A0" w:firstRow="1" w:lastRow="0" w:firstColumn="1" w:lastColumn="0" w:noHBand="0" w:noVBand="1"/>
      </w:tblPr>
      <w:tblGrid>
        <w:gridCol w:w="1786"/>
        <w:gridCol w:w="6736"/>
      </w:tblGrid>
      <w:tr w:rsidR="007956DF" w14:paraId="43BB141E" w14:textId="77777777">
        <w:trPr>
          <w:trHeight w:val="508"/>
        </w:trPr>
        <w:tc>
          <w:tcPr>
            <w:tcW w:w="21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DB99DD5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63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499107F0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nces 5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 3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  </w:t>
            </w:r>
          </w:p>
        </w:tc>
      </w:tr>
      <w:tr w:rsidR="007956DF" w14:paraId="13AE1C71" w14:textId="77777777">
        <w:trPr>
          <w:trHeight w:val="508"/>
        </w:trPr>
        <w:tc>
          <w:tcPr>
            <w:tcW w:w="21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95AE83D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2"/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PDIA4-shRNA-F</w:t>
            </w:r>
            <w:bookmarkEnd w:id="0"/>
          </w:p>
        </w:tc>
        <w:tc>
          <w:tcPr>
            <w:tcW w:w="63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0F8C47E0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ATCCGCCTGAGAAGATTACAAATTCTCGAGAATTTGTAATCTTCTCTCAGGTTTTTT</w:t>
            </w:r>
          </w:p>
        </w:tc>
      </w:tr>
      <w:tr w:rsidR="007956DF" w14:paraId="04C77D0A" w14:textId="77777777">
        <w:trPr>
          <w:trHeight w:val="508"/>
        </w:trPr>
        <w:tc>
          <w:tcPr>
            <w:tcW w:w="21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9C66F59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PDIA4-shRNA-R</w:t>
            </w:r>
          </w:p>
        </w:tc>
        <w:tc>
          <w:tcPr>
            <w:tcW w:w="63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0CAA8546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ATTAAAAAACCTGAGAGAAGATTACAAATTCTCGAGAATTTGTAATCTTCTCTCAGGCG</w:t>
            </w:r>
          </w:p>
        </w:tc>
      </w:tr>
      <w:tr w:rsidR="007956DF" w14:paraId="58814731" w14:textId="77777777">
        <w:trPr>
          <w:trHeight w:val="48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A83B2AE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" w:name="OLE_LINK1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T-qPCR</w:t>
            </w:r>
            <w:bookmarkEnd w:id="1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PDIA4-F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7B4C130A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CAGGCTGTAGACTACGAG</w:t>
            </w:r>
          </w:p>
        </w:tc>
      </w:tr>
      <w:tr w:rsidR="007956DF" w14:paraId="3F09B6AA" w14:textId="77777777">
        <w:trPr>
          <w:trHeight w:val="53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45DDA25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T-qPCR -PDIA4-R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6038BE7D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GTCAACACAAGCGTGACT</w:t>
            </w:r>
          </w:p>
        </w:tc>
      </w:tr>
      <w:tr w:rsidR="007956DF" w14:paraId="6E80F611" w14:textId="77777777">
        <w:trPr>
          <w:trHeight w:val="53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14:paraId="00B75402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T-qPCR -GAPDH-F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bottom"/>
          </w:tcPr>
          <w:p w14:paraId="141E6E7A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GCGAGATCCCTCCAAAAT</w:t>
            </w:r>
          </w:p>
        </w:tc>
      </w:tr>
      <w:tr w:rsidR="007956DF" w14:paraId="569C2B63" w14:textId="77777777">
        <w:trPr>
          <w:trHeight w:val="53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14:paraId="43F20FD4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T-qPCR -GAPDH-R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bottom"/>
          </w:tcPr>
          <w:p w14:paraId="3856021F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CTGTTGTCATACTTCTCATGG</w:t>
            </w:r>
          </w:p>
        </w:tc>
      </w:tr>
      <w:tr w:rsidR="007956DF" w14:paraId="036F661C" w14:textId="77777777">
        <w:trPr>
          <w:trHeight w:val="53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14:paraId="5354CE40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T-qPCR -DKK2-F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bottom"/>
          </w:tcPr>
          <w:p w14:paraId="77794C42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ACAGATCGGCAGTTCG</w:t>
            </w:r>
          </w:p>
        </w:tc>
      </w:tr>
      <w:tr w:rsidR="007956DF" w14:paraId="552C8A36" w14:textId="77777777">
        <w:trPr>
          <w:trHeight w:val="53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14:paraId="7479B06A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T-qPC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KK2-R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bottom"/>
          </w:tcPr>
          <w:p w14:paraId="7B71BB54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GCCAGTCCTTGGTACATGC</w:t>
            </w:r>
          </w:p>
        </w:tc>
      </w:tr>
      <w:tr w:rsidR="007956DF" w14:paraId="735C6EFF" w14:textId="77777777">
        <w:trPr>
          <w:trHeight w:val="53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5A8C83A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T-qPCR -CXXC4-F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071608CE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GCACCACCGAAACGACTC</w:t>
            </w:r>
          </w:p>
        </w:tc>
      </w:tr>
      <w:tr w:rsidR="007956DF" w14:paraId="710F444D" w14:textId="77777777">
        <w:trPr>
          <w:trHeight w:val="53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14:paraId="094DB7F1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T-qPCR -CXXC4-R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bottom"/>
          </w:tcPr>
          <w:p w14:paraId="05964630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GTGTTCAGGGGATAAGGT</w:t>
            </w:r>
          </w:p>
        </w:tc>
      </w:tr>
      <w:tr w:rsidR="007956DF" w14:paraId="500BDBCD" w14:textId="77777777">
        <w:trPr>
          <w:trHeight w:val="53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2BF2555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T-qPCR -SFRP1-F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6A080099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GGGCTACAAGAAGATGG</w:t>
            </w:r>
          </w:p>
        </w:tc>
      </w:tr>
      <w:tr w:rsidR="007956DF" w14:paraId="63A98E52" w14:textId="77777777">
        <w:trPr>
          <w:trHeight w:val="533"/>
        </w:trPr>
        <w:tc>
          <w:tcPr>
            <w:tcW w:w="21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14:paraId="76EAEA8C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T-qPCR -SFRP1-R</w:t>
            </w:r>
          </w:p>
        </w:tc>
        <w:tc>
          <w:tcPr>
            <w:tcW w:w="63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bottom"/>
          </w:tcPr>
          <w:p w14:paraId="2D34F50C" w14:textId="77777777" w:rsidR="007956DF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CGACACGGGTAGATGG</w:t>
            </w:r>
          </w:p>
        </w:tc>
      </w:tr>
    </w:tbl>
    <w:p w14:paraId="3A84EA4E" w14:textId="77777777" w:rsidR="007956DF" w:rsidRDefault="007956DF">
      <w:pPr>
        <w:ind w:firstLineChars="500" w:firstLine="1004"/>
        <w:rPr>
          <w:rFonts w:ascii="Times New Roman" w:hAnsi="Times New Roman" w:cs="Times New Roman"/>
          <w:b/>
          <w:bCs/>
          <w:kern w:val="0"/>
          <w:sz w:val="20"/>
          <w:szCs w:val="20"/>
        </w:rPr>
        <w:sectPr w:rsidR="007956DF">
          <w:pgSz w:w="11906" w:h="16838"/>
          <w:pgMar w:top="1440" w:right="1752" w:bottom="1440" w:left="1752" w:header="851" w:footer="992" w:gutter="0"/>
          <w:cols w:space="0"/>
          <w:titlePg/>
          <w:docGrid w:type="lines" w:linePitch="312"/>
        </w:sectPr>
      </w:pPr>
    </w:p>
    <w:p w14:paraId="740D2FDE" w14:textId="77777777" w:rsidR="007956DF" w:rsidRDefault="00000000">
      <w:pPr>
        <w:ind w:firstLineChars="500" w:firstLine="1004"/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Baseline Characteristics of 1792 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patient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with </w:t>
      </w:r>
      <w:proofErr w:type="gramStart"/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Congenital Heart Disease</w:t>
      </w:r>
      <w:proofErr w:type="gramEnd"/>
      <w:r>
        <w:rPr>
          <w:rFonts w:hint="eastAsia"/>
        </w:rPr>
        <w:t xml:space="preserve"> </w:t>
      </w:r>
    </w:p>
    <w:p w14:paraId="3A78CE82" w14:textId="77777777" w:rsidR="007956DF" w:rsidRDefault="007956DF">
      <w:pPr>
        <w:ind w:firstLineChars="500" w:firstLine="1050"/>
      </w:pPr>
    </w:p>
    <w:tbl>
      <w:tblPr>
        <w:tblW w:w="11922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1416"/>
        <w:gridCol w:w="1584"/>
        <w:gridCol w:w="1478"/>
        <w:gridCol w:w="2102"/>
        <w:gridCol w:w="1336"/>
        <w:gridCol w:w="1372"/>
        <w:gridCol w:w="1363"/>
        <w:gridCol w:w="1271"/>
      </w:tblGrid>
      <w:tr w:rsidR="007956DF" w14:paraId="04091D75" w14:textId="77777777">
        <w:trPr>
          <w:trHeight w:val="1524"/>
          <w:jc w:val="center"/>
        </w:trPr>
        <w:tc>
          <w:tcPr>
            <w:tcW w:w="141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F55902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otypes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6881A61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eptal defects and mild PS</w:t>
            </w:r>
          </w:p>
        </w:tc>
        <w:tc>
          <w:tcPr>
            <w:tcW w:w="14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D986F5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solated abnormities of valves</w:t>
            </w:r>
          </w:p>
        </w:tc>
        <w:tc>
          <w:tcPr>
            <w:tcW w:w="21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CBEECF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Obstruction of right ventricular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utflo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ract caused by abnormities of valve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15BB0CF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bstruction of left ventricular outflow tract</w:t>
            </w:r>
          </w:p>
        </w:tc>
        <w:tc>
          <w:tcPr>
            <w:tcW w:w="13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E40061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onotruncal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defects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1802F5C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eterotaxy syndrome</w:t>
            </w:r>
          </w:p>
        </w:tc>
        <w:tc>
          <w:tcPr>
            <w:tcW w:w="127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noWrap/>
            <w:vAlign w:val="bottom"/>
          </w:tcPr>
          <w:p w14:paraId="00BEA37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</w:tr>
      <w:tr w:rsidR="007956DF" w14:paraId="0C464932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A497D3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se(number)</w:t>
            </w: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A4F5B8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43</w:t>
            </w:r>
          </w:p>
        </w:tc>
        <w:tc>
          <w:tcPr>
            <w:tcW w:w="14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9114E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1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068AFC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3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3B03CC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3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5DCD78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93</w:t>
            </w:r>
          </w:p>
        </w:tc>
        <w:tc>
          <w:tcPr>
            <w:tcW w:w="13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11A725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4DEFEBB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3</w:t>
            </w:r>
          </w:p>
        </w:tc>
      </w:tr>
      <w:tr w:rsidR="007956DF" w14:paraId="38C74FD7" w14:textId="77777777">
        <w:trPr>
          <w:jc w:val="center"/>
        </w:trPr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E8BF07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ge(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dian, interquartile range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487ED7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2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-609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E918F0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96.7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-573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DC28A6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386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-604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6285E4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80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-607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22C0BD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05.7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-696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413FD2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30.2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7-644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67D1C7C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23.2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-496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7956DF" w14:paraId="618D6C30" w14:textId="77777777">
        <w:trPr>
          <w:jc w:val="center"/>
        </w:trPr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9F15CF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D0710D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6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6F4B45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E697E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DFA62C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BA8642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2477A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14:paraId="3EEA91F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</w:tr>
      <w:tr w:rsidR="007956DF" w14:paraId="4B1F73A5" w14:textId="77777777">
        <w:trPr>
          <w:jc w:val="center"/>
        </w:trPr>
        <w:tc>
          <w:tcPr>
            <w:tcW w:w="141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48F5DBA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244B8CC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3DD18A6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85C4A9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73D806D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1200DA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</w:tcPr>
          <w:p w14:paraId="0C3AFCA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noWrap/>
            <w:vAlign w:val="bottom"/>
          </w:tcPr>
          <w:p w14:paraId="2919F96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</w:tr>
    </w:tbl>
    <w:p w14:paraId="260FADE7" w14:textId="77777777" w:rsidR="007956DF" w:rsidRDefault="00000000">
      <w:r>
        <w:rPr>
          <w:rFonts w:hint="eastAsia"/>
        </w:rPr>
        <w:t xml:space="preserve">     </w:t>
      </w:r>
    </w:p>
    <w:p w14:paraId="76B4F1A7" w14:textId="77777777" w:rsidR="007956DF" w:rsidRDefault="007956DF"/>
    <w:p w14:paraId="0455C7EC" w14:textId="77777777" w:rsidR="007956DF" w:rsidRDefault="007956DF"/>
    <w:p w14:paraId="3E7203BD" w14:textId="77777777" w:rsidR="007956DF" w:rsidRDefault="007956DF"/>
    <w:p w14:paraId="09338471" w14:textId="77777777" w:rsidR="007956DF" w:rsidRDefault="007956DF"/>
    <w:p w14:paraId="7363A0DF" w14:textId="77777777" w:rsidR="007956DF" w:rsidRDefault="007956DF"/>
    <w:p w14:paraId="26F591C3" w14:textId="77777777" w:rsidR="007956DF" w:rsidRDefault="007956DF"/>
    <w:p w14:paraId="28CA06DE" w14:textId="77777777" w:rsidR="007956DF" w:rsidRDefault="007956DF"/>
    <w:p w14:paraId="72EFD2FE" w14:textId="77777777" w:rsidR="007956DF" w:rsidRDefault="007956DF"/>
    <w:p w14:paraId="0FAAC5C4" w14:textId="77777777" w:rsidR="007956DF" w:rsidRDefault="007956DF">
      <w:pPr>
        <w:sectPr w:rsidR="007956DF">
          <w:pgSz w:w="16838" w:h="11906" w:orient="landscape"/>
          <w:pgMar w:top="1752" w:right="1440" w:bottom="1752" w:left="1440" w:header="851" w:footer="992" w:gutter="0"/>
          <w:cols w:space="0"/>
          <w:titlePg/>
          <w:docGrid w:type="lines" w:linePitch="312"/>
        </w:sectPr>
      </w:pPr>
    </w:p>
    <w:p w14:paraId="4FAB4AC8" w14:textId="77777777" w:rsidR="007956DF" w:rsidRDefault="00000000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lastRenderedPageBreak/>
        <w:t>TableS3 Identification of 24 rare deleterious variants in gnomADv2_Exome_EAS database</w:t>
      </w:r>
    </w:p>
    <w:p w14:paraId="1D2F9881" w14:textId="77777777" w:rsidR="007956DF" w:rsidRDefault="00000000">
      <w:r>
        <w:rPr>
          <w:rFonts w:hint="eastAsia"/>
        </w:rPr>
        <w:t xml:space="preserve">   </w:t>
      </w:r>
    </w:p>
    <w:tbl>
      <w:tblPr>
        <w:tblW w:w="8799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779"/>
        <w:gridCol w:w="712"/>
        <w:gridCol w:w="717"/>
        <w:gridCol w:w="717"/>
        <w:gridCol w:w="650"/>
        <w:gridCol w:w="728"/>
        <w:gridCol w:w="1630"/>
        <w:gridCol w:w="1694"/>
        <w:gridCol w:w="1172"/>
      </w:tblGrid>
      <w:tr w:rsidR="007956DF" w14:paraId="6A57764F" w14:textId="77777777">
        <w:trPr>
          <w:tblHeader/>
          <w:jc w:val="center"/>
        </w:trPr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2488434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hromosome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3083A28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osition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7C73A14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7881406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ternate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4F1DA79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awScore</w:t>
            </w:r>
            <w:proofErr w:type="spellEnd"/>
          </w:p>
        </w:tc>
        <w:tc>
          <w:tcPr>
            <w:tcW w:w="72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1B2FF09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RED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0B61D0D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lele Count East Asian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4BD039C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lele Number East Asian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</w:tcPr>
          <w:p w14:paraId="050722D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AF</w:t>
            </w:r>
          </w:p>
          <w:p w14:paraId="2CD8DE2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East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ian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7956DF" w14:paraId="79377B1F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A06E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63D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08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F961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2492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9074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2259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7BAF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DE43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997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6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8439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01251E-05</w:t>
            </w:r>
          </w:p>
        </w:tc>
      </w:tr>
      <w:tr w:rsidR="007956DF" w14:paraId="7E6D6ACD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655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ED4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09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4E19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590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982B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2827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BA61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D0FE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2EA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DE78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4959E-05</w:t>
            </w:r>
          </w:p>
        </w:tc>
      </w:tr>
      <w:tr w:rsidR="007956DF" w14:paraId="2D4AFE3F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E45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70C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09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A5CB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80B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DA0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5393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668A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7960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14F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DC5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5911E-05</w:t>
            </w:r>
          </w:p>
        </w:tc>
      </w:tr>
      <w:tr w:rsidR="007956DF" w14:paraId="67638CF6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8D1E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3CD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10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BD9F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0A4E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03E7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4494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441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8C90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3FFA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36AC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407E-05</w:t>
            </w:r>
          </w:p>
        </w:tc>
      </w:tr>
      <w:tr w:rsidR="007956DF" w14:paraId="614E57D5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790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445A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10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F1EB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4385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9321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4454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4D74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59D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9CB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39BC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951E-05</w:t>
            </w:r>
          </w:p>
        </w:tc>
      </w:tr>
      <w:tr w:rsidR="007956DF" w14:paraId="6CA39FE6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758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338B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11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05E5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4B85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7DC6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02958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CC19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3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3016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BF8A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1C3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382DEDC7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FB33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9878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11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4B80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9CE9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938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38389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A24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2EB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D10F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A606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5C5262DF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9A6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36AA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12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7EEB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C44C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2D05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45196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17CF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B121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DE6B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C999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4249418D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13D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296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12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3234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C67D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F9B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0514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360D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3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A77E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52E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D52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892E-05</w:t>
            </w:r>
          </w:p>
        </w:tc>
      </w:tr>
      <w:tr w:rsidR="007956DF" w14:paraId="38EF1604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C35A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FF97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22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7AB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90E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059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1040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93B4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3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AB5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72B0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0ABD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748EFAB7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8539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C53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23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560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6A42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B25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4202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4EAD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7B6D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5F4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1FE4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30FB32F4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1C28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3AE2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24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A5B0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50D1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031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1207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AEE4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3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3E2C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AFBA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A7F9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5DF4461D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AD65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0B90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24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F18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1CF9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8EC6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6618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034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D95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072E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DDEC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4445205F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051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1A5F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30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B3F6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06EC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0DF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7555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3C5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8E1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FC50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1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5915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99119E-05</w:t>
            </w:r>
          </w:p>
        </w:tc>
      </w:tr>
      <w:tr w:rsidR="007956DF" w14:paraId="1C503F11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1D06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C9A8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52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242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A656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8E7D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3240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5C95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612D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1EC1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99C5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833E-05</w:t>
            </w:r>
          </w:p>
        </w:tc>
      </w:tr>
      <w:tr w:rsidR="007956DF" w14:paraId="36983B27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CA1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BB8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89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D96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E35A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8273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2364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27B1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9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902B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F86F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3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CE3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76701E-05</w:t>
            </w:r>
          </w:p>
        </w:tc>
      </w:tr>
      <w:tr w:rsidR="007956DF" w14:paraId="72B2F2EC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2DE2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DBED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90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F4B1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4C98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DF8B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9421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413F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.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35AE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755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0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42AC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52608E-05</w:t>
            </w:r>
          </w:p>
        </w:tc>
      </w:tr>
      <w:tr w:rsidR="007956DF" w14:paraId="3FF3DC06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F23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1251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92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A3FE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EEA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12A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1812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918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2274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0DBF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BCE1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7C60D10F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0168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3516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93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726C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7997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5D1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6723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4BF6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A14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F4C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538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5F62AD0C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1E1B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A347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121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5D7D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CAF9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400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3265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A80E4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D5C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DF5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930D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715E-05</w:t>
            </w:r>
          </w:p>
        </w:tc>
      </w:tr>
      <w:tr w:rsidR="007956DF" w14:paraId="193535EA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AC82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686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161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9482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1D3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066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1523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8146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9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182D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0EB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838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715E-05</w:t>
            </w:r>
          </w:p>
        </w:tc>
      </w:tr>
      <w:tr w:rsidR="007956DF" w14:paraId="710C8B4A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2822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3CD2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161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6981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2C2D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7E1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0697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2398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8.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9AF9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1A86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9BCF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  <w:tr w:rsidR="007956DF" w14:paraId="38015D5E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FE5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B01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181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1D42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8CE0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B95F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0244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0DA6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764B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95EF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30E0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715E-05</w:t>
            </w:r>
          </w:p>
        </w:tc>
      </w:tr>
      <w:tr w:rsidR="007956DF" w14:paraId="141887BE" w14:textId="77777777">
        <w:trPr>
          <w:jc w:val="center"/>
        </w:trPr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0E4B00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7C9F9E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87024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3C43FF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831C0A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AB59C2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05064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57EF7A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56C13F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6A35C4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39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C43CD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3656E-05</w:t>
            </w:r>
          </w:p>
        </w:tc>
      </w:tr>
    </w:tbl>
    <w:p w14:paraId="21C4AEDA" w14:textId="77777777" w:rsidR="007956DF" w:rsidRDefault="00000000">
      <w:pPr>
        <w:spacing w:line="480" w:lineRule="auto"/>
        <w:jc w:val="left"/>
      </w:pP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lastRenderedPageBreak/>
        <w:t xml:space="preserve">TableS4 Clinical information of CHD patients with </w:t>
      </w:r>
      <w:bookmarkStart w:id="2" w:name="OLE_LINK3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rare pathogenic PDIA4 variants</w:t>
      </w:r>
      <w:bookmarkEnd w:id="2"/>
    </w:p>
    <w:tbl>
      <w:tblPr>
        <w:tblW w:w="8528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1998"/>
        <w:gridCol w:w="1281"/>
        <w:gridCol w:w="1819"/>
        <w:gridCol w:w="3430"/>
      </w:tblGrid>
      <w:tr w:rsidR="007956DF" w14:paraId="0891904D" w14:textId="77777777">
        <w:trPr>
          <w:tblHeader/>
          <w:jc w:val="center"/>
        </w:trPr>
        <w:tc>
          <w:tcPr>
            <w:tcW w:w="1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F577DD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atient ID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05E17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87495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ge(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ays)</w:t>
            </w:r>
          </w:p>
        </w:tc>
        <w:tc>
          <w:tcPr>
            <w:tcW w:w="3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90C7BE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linical phenotype</w:t>
            </w:r>
          </w:p>
        </w:tc>
      </w:tr>
      <w:tr w:rsidR="007956DF" w14:paraId="0B803F4D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E2F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FB63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EEA2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28D0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SD, ASD</w:t>
            </w:r>
          </w:p>
        </w:tc>
      </w:tr>
      <w:tr w:rsidR="007956DF" w14:paraId="3D889DF0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D105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D173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229F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E99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PV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DA</w:t>
            </w:r>
          </w:p>
        </w:tc>
      </w:tr>
      <w:tr w:rsidR="007956DF" w14:paraId="225CA9DE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21C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AF2B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3E2E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4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98B3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ling, TOF</w:t>
            </w:r>
          </w:p>
        </w:tc>
      </w:tr>
      <w:tr w:rsidR="007956DF" w14:paraId="49951094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23A7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C210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509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6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3A80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SD</w:t>
            </w:r>
          </w:p>
        </w:tc>
      </w:tr>
      <w:tr w:rsidR="007956DF" w14:paraId="33020899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C4F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C9CF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4561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FC6E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F</w:t>
            </w:r>
          </w:p>
        </w:tc>
      </w:tr>
      <w:tr w:rsidR="007956DF" w14:paraId="30F2E9D3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7BA6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E362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12F7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7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4D6A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GA</w:t>
            </w:r>
          </w:p>
        </w:tc>
      </w:tr>
      <w:tr w:rsidR="007956DF" w14:paraId="524A0017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DCC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CED2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8DF4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83F3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GA,VSD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PDA</w:t>
            </w:r>
          </w:p>
        </w:tc>
      </w:tr>
      <w:tr w:rsidR="007956DF" w14:paraId="0C853FB2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ACA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3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86F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C215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30E9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F</w:t>
            </w:r>
          </w:p>
        </w:tc>
      </w:tr>
      <w:tr w:rsidR="007956DF" w14:paraId="6B28E7BC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141E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8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1B7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F829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3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C149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F</w:t>
            </w:r>
          </w:p>
        </w:tc>
      </w:tr>
      <w:tr w:rsidR="007956DF" w14:paraId="39929F68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F6B1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10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047F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9CDE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2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9CAC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GA</w:t>
            </w:r>
          </w:p>
        </w:tc>
      </w:tr>
      <w:tr w:rsidR="007956DF" w14:paraId="06F7556B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7266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4764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07CF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CF7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F</w:t>
            </w:r>
          </w:p>
        </w:tc>
      </w:tr>
      <w:tr w:rsidR="007956DF" w14:paraId="7B9CD222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B9D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4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41D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248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E1F5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F</w:t>
            </w:r>
          </w:p>
        </w:tc>
      </w:tr>
      <w:tr w:rsidR="007956DF" w14:paraId="69A8B5B8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224E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EF1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E356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BBD0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SD</w:t>
            </w:r>
          </w:p>
        </w:tc>
      </w:tr>
      <w:tr w:rsidR="007956DF" w14:paraId="6789E975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A753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617A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643FE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2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2C2F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F</w:t>
            </w:r>
          </w:p>
        </w:tc>
      </w:tr>
      <w:tr w:rsidR="007956DF" w14:paraId="4DB38DD9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F25E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1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F91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8DC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42B9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F</w:t>
            </w:r>
          </w:p>
        </w:tc>
      </w:tr>
      <w:tr w:rsidR="007956DF" w14:paraId="5E0E9E9A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B37EC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6B727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FE1B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9238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GA,PDA</w:t>
            </w:r>
            <w:proofErr w:type="gramEnd"/>
          </w:p>
        </w:tc>
      </w:tr>
      <w:tr w:rsidR="007956DF" w14:paraId="42C9EC06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A4C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6042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10A4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52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1C7F0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SD</w:t>
            </w:r>
          </w:p>
        </w:tc>
      </w:tr>
      <w:tr w:rsidR="007956DF" w14:paraId="4524B460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7626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2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6B3C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D84D3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2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AC1A8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F</w:t>
            </w:r>
          </w:p>
        </w:tc>
      </w:tr>
      <w:tr w:rsidR="007956DF" w14:paraId="3A526E5D" w14:textId="77777777">
        <w:trPr>
          <w:jc w:val="center"/>
        </w:trPr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056D441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1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C6C9B54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99B68D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DBC80B" w14:textId="77777777" w:rsidR="007956D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F</w:t>
            </w:r>
          </w:p>
        </w:tc>
      </w:tr>
    </w:tbl>
    <w:p w14:paraId="647607D7" w14:textId="77777777" w:rsidR="007956DF" w:rsidRDefault="00000000">
      <w:pPr>
        <w:widowControl/>
        <w:snapToGrid w:val="0"/>
        <w:jc w:val="left"/>
        <w:textAlignment w:val="bottom"/>
        <w:rPr>
          <w:rFonts w:ascii="Times New Roman" w:hAnsi="Times New Roman"/>
        </w:rPr>
      </w:pP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 w:hint="eastAsia"/>
          <w:szCs w:val="21"/>
        </w:rPr>
        <w:t>he following abbreviations wer</w:t>
      </w:r>
      <w:r>
        <w:rPr>
          <w:rFonts w:ascii="Times New Roman" w:hAnsi="Times New Roman" w:hint="eastAsia"/>
        </w:rPr>
        <w:t xml:space="preserve">e used: </w:t>
      </w:r>
      <w:r>
        <w:rPr>
          <w:rFonts w:ascii="Times New Roman" w:hAnsi="Times New Roman"/>
        </w:rPr>
        <w:t>ASD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atrial septal defect;</w:t>
      </w:r>
      <w:r>
        <w:rPr>
          <w:rFonts w:ascii="Times New Roman" w:hAnsi="Times New Roman" w:hint="eastAsia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</w:rPr>
        <w:t>VSD,ventricular</w:t>
      </w:r>
      <w:proofErr w:type="spellEnd"/>
      <w:proofErr w:type="gramEnd"/>
      <w:r>
        <w:rPr>
          <w:rFonts w:ascii="Times New Roman" w:hAnsi="Times New Roman" w:hint="eastAsia"/>
        </w:rPr>
        <w:t xml:space="preserve"> septal </w:t>
      </w:r>
      <w:proofErr w:type="spellStart"/>
      <w:proofErr w:type="gramStart"/>
      <w:r>
        <w:rPr>
          <w:rFonts w:ascii="Times New Roman" w:hAnsi="Times New Roman" w:hint="eastAsia"/>
        </w:rPr>
        <w:t>defect;PDA</w:t>
      </w:r>
      <w:proofErr w:type="spellEnd"/>
      <w:r>
        <w:rPr>
          <w:rFonts w:ascii="Times New Roman" w:hAnsi="Times New Roman" w:hint="eastAsia"/>
        </w:rPr>
        <w:t xml:space="preserve"> ,Patent</w:t>
      </w:r>
      <w:proofErr w:type="gramEnd"/>
      <w:r>
        <w:rPr>
          <w:rFonts w:ascii="Times New Roman" w:hAnsi="Times New Roman" w:hint="eastAsia"/>
        </w:rPr>
        <w:t xml:space="preserve"> Ductus </w:t>
      </w:r>
      <w:proofErr w:type="spellStart"/>
      <w:proofErr w:type="gramStart"/>
      <w:r>
        <w:rPr>
          <w:rFonts w:ascii="Times New Roman" w:hAnsi="Times New Roman" w:hint="eastAsia"/>
        </w:rPr>
        <w:t>Arteriosus;</w:t>
      </w:r>
      <w:r>
        <w:rPr>
          <w:rFonts w:ascii="Times New Roman" w:hAnsi="Times New Roman"/>
        </w:rPr>
        <w:t>TAPVC</w:t>
      </w:r>
      <w:proofErr w:type="spellEnd"/>
      <w:proofErr w:type="gramEnd"/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total anomalous pulmonary venous connection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GA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transposition of the great arteries;</w:t>
      </w:r>
      <w:r>
        <w:rPr>
          <w:rFonts w:ascii="Times New Roman" w:hAnsi="Times New Roman" w:hint="eastAsia"/>
        </w:rPr>
        <w:t xml:space="preserve"> </w:t>
      </w:r>
      <w:proofErr w:type="spellStart"/>
      <w:proofErr w:type="gramStart"/>
      <w:r>
        <w:rPr>
          <w:rFonts w:ascii="Times New Roman" w:hAnsi="Times New Roman"/>
        </w:rPr>
        <w:t>TOF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>tetralogy</w:t>
      </w:r>
      <w:proofErr w:type="spellEnd"/>
      <w:proofErr w:type="gramEnd"/>
      <w:r>
        <w:rPr>
          <w:rFonts w:ascii="Times New Roman" w:hAnsi="Times New Roman"/>
        </w:rPr>
        <w:t xml:space="preserve"> of </w:t>
      </w:r>
      <w:proofErr w:type="spellStart"/>
      <w:r>
        <w:rPr>
          <w:rFonts w:ascii="Times New Roman" w:hAnsi="Times New Roman"/>
        </w:rPr>
        <w:t>fallot</w:t>
      </w:r>
      <w:proofErr w:type="spellEnd"/>
      <w:r>
        <w:rPr>
          <w:rFonts w:ascii="Times New Roman" w:hAnsi="Times New Roman" w:hint="eastAsia"/>
        </w:rPr>
        <w:t>.</w:t>
      </w:r>
    </w:p>
    <w:p w14:paraId="1B93EE01" w14:textId="77777777" w:rsidR="007956DF" w:rsidRDefault="007956DF">
      <w:pPr>
        <w:widowControl/>
        <w:snapToGrid w:val="0"/>
        <w:jc w:val="left"/>
        <w:textAlignment w:val="bottom"/>
        <w:rPr>
          <w:rFonts w:ascii="Times New Roman" w:hAnsi="Times New Roman"/>
        </w:rPr>
      </w:pPr>
    </w:p>
    <w:p w14:paraId="461DA5F6" w14:textId="77777777" w:rsidR="007956DF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TableS5 </w:t>
      </w:r>
      <w:bookmarkStart w:id="3" w:name="_Hlk218252354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Correlations between CHD Subtypes and rare pathogenic variants</w:t>
      </w:r>
      <w:bookmarkEnd w:id="3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55"/>
        <w:gridCol w:w="2239"/>
        <w:gridCol w:w="2126"/>
        <w:gridCol w:w="1442"/>
        <w:gridCol w:w="2131"/>
      </w:tblGrid>
      <w:tr w:rsidR="007956DF" w14:paraId="7089CFA4" w14:textId="77777777">
        <w:tc>
          <w:tcPr>
            <w:tcW w:w="1555" w:type="dxa"/>
          </w:tcPr>
          <w:p w14:paraId="47F7431A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bookmarkStart w:id="4" w:name="_Hlk218328339"/>
            <w:r>
              <w:rPr>
                <w:rFonts w:ascii="Times New Roman" w:hAnsi="Times New Roman" w:cs="Times New Roman" w:hint="eastAsia"/>
                <w:sz w:val="24"/>
              </w:rPr>
              <w:t>CHD Subtype</w:t>
            </w:r>
          </w:p>
        </w:tc>
        <w:tc>
          <w:tcPr>
            <w:tcW w:w="2239" w:type="dxa"/>
          </w:tcPr>
          <w:p w14:paraId="73D6148F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re Pathogenic Variants, n (%)</w:t>
            </w:r>
          </w:p>
        </w:tc>
        <w:tc>
          <w:tcPr>
            <w:tcW w:w="2126" w:type="dxa"/>
          </w:tcPr>
          <w:p w14:paraId="76DFA32A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on-pathogenetic Variants, n </w:t>
            </w:r>
          </w:p>
        </w:tc>
        <w:tc>
          <w:tcPr>
            <w:tcW w:w="1442" w:type="dxa"/>
          </w:tcPr>
          <w:p w14:paraId="7C836DC7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  <w:tc>
          <w:tcPr>
            <w:tcW w:w="2131" w:type="dxa"/>
          </w:tcPr>
          <w:p w14:paraId="59175E4F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OR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>95%CI)</w:t>
            </w:r>
          </w:p>
        </w:tc>
      </w:tr>
      <w:tr w:rsidR="007956DF" w14:paraId="6A640C87" w14:textId="77777777">
        <w:tc>
          <w:tcPr>
            <w:tcW w:w="1555" w:type="dxa"/>
          </w:tcPr>
          <w:p w14:paraId="71EFC9B3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TD</w:t>
            </w:r>
          </w:p>
        </w:tc>
        <w:tc>
          <w:tcPr>
            <w:tcW w:w="2239" w:type="dxa"/>
          </w:tcPr>
          <w:p w14:paraId="1719D370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(1.01)</w:t>
            </w:r>
          </w:p>
        </w:tc>
        <w:tc>
          <w:tcPr>
            <w:tcW w:w="2126" w:type="dxa"/>
          </w:tcPr>
          <w:p w14:paraId="54D12975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72</w:t>
            </w:r>
          </w:p>
        </w:tc>
        <w:tc>
          <w:tcPr>
            <w:tcW w:w="1442" w:type="dxa"/>
            <w:vMerge w:val="restart"/>
          </w:tcPr>
          <w:p w14:paraId="77304910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3</w:t>
            </w:r>
          </w:p>
        </w:tc>
        <w:tc>
          <w:tcPr>
            <w:tcW w:w="2131" w:type="dxa"/>
            <w:vMerge w:val="restart"/>
          </w:tcPr>
          <w:p w14:paraId="126FE9AB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40(1.22,9.46)</w:t>
            </w:r>
          </w:p>
        </w:tc>
      </w:tr>
      <w:tr w:rsidR="007956DF" w14:paraId="409F4846" w14:textId="77777777">
        <w:tc>
          <w:tcPr>
            <w:tcW w:w="1555" w:type="dxa"/>
          </w:tcPr>
          <w:p w14:paraId="1B4174DB" w14:textId="77777777" w:rsidR="007956DF" w:rsidRPr="0029416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294161">
              <w:rPr>
                <w:rFonts w:ascii="Times New Roman" w:hAnsi="Times New Roman" w:cs="Times New Roman" w:hint="eastAsia"/>
                <w:sz w:val="24"/>
              </w:rPr>
              <w:t>Non CTD</w:t>
            </w:r>
          </w:p>
        </w:tc>
        <w:tc>
          <w:tcPr>
            <w:tcW w:w="2239" w:type="dxa"/>
          </w:tcPr>
          <w:p w14:paraId="392CB8EB" w14:textId="77777777" w:rsidR="007956DF" w:rsidRPr="00294161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294161">
              <w:rPr>
                <w:rFonts w:ascii="Times New Roman" w:hAnsi="Times New Roman" w:cs="Times New Roman" w:hint="eastAsia"/>
                <w:sz w:val="24"/>
              </w:rPr>
              <w:t>5(0.2)</w:t>
            </w:r>
          </w:p>
        </w:tc>
        <w:tc>
          <w:tcPr>
            <w:tcW w:w="2126" w:type="dxa"/>
          </w:tcPr>
          <w:p w14:paraId="03BEF487" w14:textId="77777777" w:rsidR="007956D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294161">
              <w:rPr>
                <w:rFonts w:ascii="Times New Roman" w:hAnsi="Times New Roman" w:cs="Times New Roman" w:hint="eastAsia"/>
                <w:sz w:val="24"/>
              </w:rPr>
              <w:t>1667</w:t>
            </w:r>
          </w:p>
        </w:tc>
        <w:tc>
          <w:tcPr>
            <w:tcW w:w="1442" w:type="dxa"/>
            <w:vMerge/>
          </w:tcPr>
          <w:p w14:paraId="4FB79AC3" w14:textId="77777777" w:rsidR="007956DF" w:rsidRDefault="007956D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vMerge/>
          </w:tcPr>
          <w:p w14:paraId="51B8FBC3" w14:textId="77777777" w:rsidR="007956DF" w:rsidRDefault="007956DF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bookmarkEnd w:id="4"/>
    <w:p w14:paraId="662F8467" w14:textId="77777777" w:rsidR="007956DF" w:rsidRDefault="00000000">
      <w:pPr>
        <w:widowControl/>
        <w:snapToGrid w:val="0"/>
        <w:jc w:val="left"/>
        <w:textAlignment w:val="bottom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 w:hint="eastAsia"/>
          <w:szCs w:val="21"/>
        </w:rPr>
        <w:t>he following abbreviations wer</w:t>
      </w:r>
      <w:r>
        <w:rPr>
          <w:rFonts w:ascii="Times New Roman" w:hAnsi="Times New Roman" w:hint="eastAsia"/>
        </w:rPr>
        <w:t xml:space="preserve">e </w:t>
      </w:r>
      <w:proofErr w:type="gramStart"/>
      <w:r>
        <w:rPr>
          <w:rFonts w:ascii="Times New Roman" w:hAnsi="Times New Roman" w:hint="eastAsia"/>
        </w:rPr>
        <w:t>used</w:t>
      </w:r>
      <w:r>
        <w:rPr>
          <w:rFonts w:ascii="Times New Roman" w:hAnsi="Times New Roman" w:cs="Times New Roman" w:hint="eastAsia"/>
          <w:sz w:val="24"/>
        </w:rPr>
        <w:t xml:space="preserve"> :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hint="eastAsia"/>
          <w:szCs w:val="21"/>
        </w:rPr>
        <w:t xml:space="preserve">CTD, </w:t>
      </w:r>
      <w:proofErr w:type="spellStart"/>
      <w:r>
        <w:rPr>
          <w:rFonts w:ascii="Times New Roman" w:hAnsi="Times New Roman" w:hint="eastAsia"/>
          <w:szCs w:val="21"/>
        </w:rPr>
        <w:t>Conotruncal</w:t>
      </w:r>
      <w:proofErr w:type="spellEnd"/>
      <w:r>
        <w:rPr>
          <w:rFonts w:ascii="Times New Roman" w:hAnsi="Times New Roman" w:hint="eastAsia"/>
          <w:szCs w:val="21"/>
        </w:rPr>
        <w:t xml:space="preserve"> defects; </w:t>
      </w:r>
      <w:proofErr w:type="gramStart"/>
      <w:r>
        <w:rPr>
          <w:rFonts w:ascii="Times New Roman" w:hAnsi="Times New Roman" w:hint="eastAsia"/>
          <w:szCs w:val="21"/>
        </w:rPr>
        <w:t>OR,</w:t>
      </w:r>
      <w:proofErr w:type="gramEnd"/>
      <w:r>
        <w:rPr>
          <w:rFonts w:ascii="Times New Roman" w:hAnsi="Times New Roman" w:hint="eastAsia"/>
          <w:szCs w:val="21"/>
        </w:rPr>
        <w:t xml:space="preserve"> odds ratio; CI, confidence interval</w:t>
      </w:r>
    </w:p>
    <w:sectPr w:rsidR="007956DF">
      <w:pgSz w:w="11906" w:h="16838"/>
      <w:pgMar w:top="1440" w:right="1752" w:bottom="1440" w:left="1752" w:header="851" w:footer="992" w:gutter="0"/>
      <w:cols w:space="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useo Sans">
    <w:altName w:val="宋体"/>
    <w:charset w:val="86"/>
    <w:family w:val="swiss"/>
    <w:pitch w:val="default"/>
    <w:sig w:usb0="00000000" w:usb1="00000000" w:usb2="0000000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26446"/>
    <w:rsid w:val="00026A3E"/>
    <w:rsid w:val="00054813"/>
    <w:rsid w:val="00073B16"/>
    <w:rsid w:val="00130718"/>
    <w:rsid w:val="00131295"/>
    <w:rsid w:val="001532BE"/>
    <w:rsid w:val="00170DA0"/>
    <w:rsid w:val="001723EC"/>
    <w:rsid w:val="00172A27"/>
    <w:rsid w:val="001C436F"/>
    <w:rsid w:val="00257462"/>
    <w:rsid w:val="00266A15"/>
    <w:rsid w:val="00294161"/>
    <w:rsid w:val="00301D2E"/>
    <w:rsid w:val="00310740"/>
    <w:rsid w:val="003441A4"/>
    <w:rsid w:val="00391583"/>
    <w:rsid w:val="003935CE"/>
    <w:rsid w:val="00441AFF"/>
    <w:rsid w:val="0048475E"/>
    <w:rsid w:val="004D6FA7"/>
    <w:rsid w:val="004F5B8E"/>
    <w:rsid w:val="005435BD"/>
    <w:rsid w:val="00585CA8"/>
    <w:rsid w:val="005D4A16"/>
    <w:rsid w:val="00622A7D"/>
    <w:rsid w:val="00670827"/>
    <w:rsid w:val="00696BBD"/>
    <w:rsid w:val="006D652C"/>
    <w:rsid w:val="007156A1"/>
    <w:rsid w:val="007956DF"/>
    <w:rsid w:val="007B60F0"/>
    <w:rsid w:val="007D7D43"/>
    <w:rsid w:val="00852D08"/>
    <w:rsid w:val="008D46E4"/>
    <w:rsid w:val="00900C75"/>
    <w:rsid w:val="009261FC"/>
    <w:rsid w:val="00940DA2"/>
    <w:rsid w:val="00956DEE"/>
    <w:rsid w:val="009B6FC0"/>
    <w:rsid w:val="009E7529"/>
    <w:rsid w:val="009F10F2"/>
    <w:rsid w:val="00A544B1"/>
    <w:rsid w:val="00A60C85"/>
    <w:rsid w:val="00A65410"/>
    <w:rsid w:val="00AD4529"/>
    <w:rsid w:val="00AE44B7"/>
    <w:rsid w:val="00B44DCE"/>
    <w:rsid w:val="00BC4F0D"/>
    <w:rsid w:val="00C35DA0"/>
    <w:rsid w:val="00C60C04"/>
    <w:rsid w:val="00C704C3"/>
    <w:rsid w:val="00C83468"/>
    <w:rsid w:val="00C95D8F"/>
    <w:rsid w:val="00CB18E2"/>
    <w:rsid w:val="00D52AC5"/>
    <w:rsid w:val="00D61DFB"/>
    <w:rsid w:val="00DE7834"/>
    <w:rsid w:val="00E537C7"/>
    <w:rsid w:val="00E9263B"/>
    <w:rsid w:val="00FD5BBB"/>
    <w:rsid w:val="025832D3"/>
    <w:rsid w:val="08C361DE"/>
    <w:rsid w:val="0B386935"/>
    <w:rsid w:val="0BDB744F"/>
    <w:rsid w:val="0E770F85"/>
    <w:rsid w:val="108D2CE2"/>
    <w:rsid w:val="11427629"/>
    <w:rsid w:val="12D419D4"/>
    <w:rsid w:val="153D4CD7"/>
    <w:rsid w:val="15826B8D"/>
    <w:rsid w:val="1A5D54D3"/>
    <w:rsid w:val="1A9C2709"/>
    <w:rsid w:val="1AB64BE3"/>
    <w:rsid w:val="1B122762"/>
    <w:rsid w:val="1C410C5D"/>
    <w:rsid w:val="1D536155"/>
    <w:rsid w:val="1DC53ABB"/>
    <w:rsid w:val="20167CDD"/>
    <w:rsid w:val="21621621"/>
    <w:rsid w:val="243A0633"/>
    <w:rsid w:val="25D216D3"/>
    <w:rsid w:val="2A742AF1"/>
    <w:rsid w:val="2D1C121E"/>
    <w:rsid w:val="2E0D5E90"/>
    <w:rsid w:val="2EC21951"/>
    <w:rsid w:val="30FC739C"/>
    <w:rsid w:val="31C75BFC"/>
    <w:rsid w:val="324E1E79"/>
    <w:rsid w:val="32D22AAA"/>
    <w:rsid w:val="33E12879"/>
    <w:rsid w:val="343263CF"/>
    <w:rsid w:val="34C9493F"/>
    <w:rsid w:val="35A5210E"/>
    <w:rsid w:val="35D153E7"/>
    <w:rsid w:val="3A0F6392"/>
    <w:rsid w:val="3EF67B21"/>
    <w:rsid w:val="418C651A"/>
    <w:rsid w:val="430707AA"/>
    <w:rsid w:val="47261942"/>
    <w:rsid w:val="49761867"/>
    <w:rsid w:val="49B6260C"/>
    <w:rsid w:val="4B3170C0"/>
    <w:rsid w:val="4B944949"/>
    <w:rsid w:val="4BB23021"/>
    <w:rsid w:val="4C4F6AC2"/>
    <w:rsid w:val="4CA50490"/>
    <w:rsid w:val="4CF80F08"/>
    <w:rsid w:val="4E5A52AA"/>
    <w:rsid w:val="51340035"/>
    <w:rsid w:val="529C6295"/>
    <w:rsid w:val="52A66D10"/>
    <w:rsid w:val="538A03E0"/>
    <w:rsid w:val="56B91708"/>
    <w:rsid w:val="5BAC183B"/>
    <w:rsid w:val="5C353AB3"/>
    <w:rsid w:val="5E31427A"/>
    <w:rsid w:val="5ECE7D1A"/>
    <w:rsid w:val="5FB92F1A"/>
    <w:rsid w:val="608F34D9"/>
    <w:rsid w:val="60E90E3C"/>
    <w:rsid w:val="64061D04"/>
    <w:rsid w:val="64C51278"/>
    <w:rsid w:val="67FA392E"/>
    <w:rsid w:val="6B61739E"/>
    <w:rsid w:val="6FBE16E5"/>
    <w:rsid w:val="72604CD6"/>
    <w:rsid w:val="730E4732"/>
    <w:rsid w:val="74161AF0"/>
    <w:rsid w:val="749649DF"/>
    <w:rsid w:val="757D79FA"/>
    <w:rsid w:val="76E934EC"/>
    <w:rsid w:val="77230AFA"/>
    <w:rsid w:val="77DE0B76"/>
    <w:rsid w:val="7F89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CB281CB-2431-4B40-A312-623F33A50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Museo Sans" w:eastAsia="Museo Sans" w:hAnsi="Museo Sans" w:hint="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ndy Zhang</cp:lastModifiedBy>
  <cp:revision>19</cp:revision>
  <dcterms:created xsi:type="dcterms:W3CDTF">2024-12-03T02:53:00Z</dcterms:created>
  <dcterms:modified xsi:type="dcterms:W3CDTF">2026-02-27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983CA762D0F4A3DA451A5E72646B6B6_13</vt:lpwstr>
  </property>
  <property fmtid="{D5CDD505-2E9C-101B-9397-08002B2CF9AE}" pid="4" name="KSOTemplateDocerSaveRecord">
    <vt:lpwstr>eyJoZGlkIjoiYjdhZjJhYTY2NTAwY2M3ZTEzMDRiYWVmNTI2OGZjZDciLCJ1c2VySWQiOiI4NTMzMzI1NjEifQ==</vt:lpwstr>
  </property>
</Properties>
</file>